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46E4" w:rsidRDefault="005F46E4" w:rsidP="005F46E4">
      <w:pPr>
        <w:ind w:firstLine="0"/>
        <w:rPr>
          <w:rFonts w:ascii="Times New Roman" w:eastAsia="Times New Roman" w:hAnsi="Times New Roman" w:cs="Times New Roman"/>
          <w:sz w:val="24"/>
        </w:rPr>
      </w:pPr>
    </w:p>
    <w:tbl>
      <w:tblPr>
        <w:tblW w:w="10007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4787"/>
        <w:gridCol w:w="4860"/>
        <w:gridCol w:w="360"/>
      </w:tblGrid>
      <w:tr w:rsidR="005F46E4" w:rsidTr="00E81DEB">
        <w:trPr>
          <w:trHeight w:val="300"/>
        </w:trPr>
        <w:tc>
          <w:tcPr>
            <w:tcW w:w="4787" w:type="dxa"/>
            <w:tcBorders>
              <w:top w:val="single" w:sz="4" w:space="0" w:color="auto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Empathy Condition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lf/Objective (Control) Condition</w:t>
            </w:r>
          </w:p>
        </w:tc>
        <w:tc>
          <w:tcPr>
            <w:tcW w:w="36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 xml:space="preserve">Send a nice text message to someone close right now. Try to make them feel loved. </w:t>
            </w:r>
          </w:p>
        </w:tc>
        <w:tc>
          <w:tcPr>
            <w:tcW w:w="4860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ply to this text message describing the nearest object to you.</w:t>
            </w:r>
          </w:p>
        </w:tc>
        <w:tc>
          <w:tcPr>
            <w:tcW w:w="360" w:type="dxa"/>
            <w:vMerge w:val="restart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F46E4" w:rsidRPr="00661648" w:rsidRDefault="005F46E4" w:rsidP="00E81DEB">
            <w:pPr>
              <w:ind w:left="113" w:right="113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ehavioral</w:t>
            </w: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During your social interactions today, try to avoid distractions, give eye contact, and face the person you are talking to.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During your social interactions today, keep track of time, and don't get too caught up in frivolous interactions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body close to you. Do a small nice thing for this person today.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all that you deserve. Do something nice for yourself today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300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Smile at the next person you see, no matter who they are.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Smile at the mirror or window next time you see your reflection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Use active listening phrases during your social interactions today: e.g. "What I hear you saying is…"</w:t>
            </w:r>
          </w:p>
        </w:tc>
        <w:tc>
          <w:tcPr>
            <w:tcW w:w="4860" w:type="dxa"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During your social interactions today, make sure that you share your own views in this conversation. Don’t let other people dominate.</w:t>
            </w:r>
          </w:p>
        </w:tc>
        <w:tc>
          <w:tcPr>
            <w:tcW w:w="360" w:type="dxa"/>
            <w:vMerge/>
            <w:tcBorders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Imagine what the last person you interacted with was thinking about. What does the world look like from their perspective?</w:t>
            </w:r>
          </w:p>
        </w:tc>
        <w:tc>
          <w:tcPr>
            <w:tcW w:w="4860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During your last social interaction, think of how you could have been more cool, objective, and logical in the conversation.</w:t>
            </w:r>
          </w:p>
        </w:tc>
        <w:tc>
          <w:tcPr>
            <w:tcW w:w="360" w:type="dxa"/>
            <w:vMerge w:val="restart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F46E4" w:rsidRPr="00661648" w:rsidRDefault="005F46E4" w:rsidP="00E81DEB">
            <w:pPr>
              <w:ind w:left="113" w:right="113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gnitive</w:t>
            </w: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flect on somebody close to you.  What do they hope to achieve in life? Think of one positive step they have recently taken to achieve their goals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call you last social interaction as if you were a fly on the wall, from an observer perspective. Focus on the facts only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your last social interaction. What obstacles or challenges does the person face? See these problems from their point of view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your last social interaction. Think of two specific ways you could be more neutral and objective in the future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your last social interaction. What was important to them in the conversation? Can you try to see the world the way they do?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your last social interaction. Try to analyze what happened in the conversation, and have some healthy distance from it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flect on somebody close to you. Imagine that you are inside their mind. What do you think they are thinking about right now?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ake a few moments to pay attention to what you are currently thinking. What is the next thing you have to do today?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one you have recently had trouble getting along with. For the next 30 seconds, focus on what you have in common with this person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one you have recently had trouble getting along with. For the next 30 seconds, think of a good counter argument to prove your point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one you have recently had trouble getting along with. For the next 30 seconds, try to understand their point of view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one you have recently had trouble getting along with. For the next 30 seconds, think of how you might make them see your point of view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your last social interaction. What was your interaction partner really trying to say? Did you accurately read their body language?</w:t>
            </w:r>
          </w:p>
        </w:tc>
        <w:tc>
          <w:tcPr>
            <w:tcW w:w="4860" w:type="dxa"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your last social interaction. What were you really trying to say. Did the other person accurately read your body language?</w:t>
            </w:r>
          </w:p>
        </w:tc>
        <w:tc>
          <w:tcPr>
            <w:tcW w:w="360" w:type="dxa"/>
            <w:vMerge/>
            <w:tcBorders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jc w:val="center"/>
              <w:rPr>
                <w:rFonts w:ascii="Times New Roman" w:hAnsi="Times New Roman"/>
                <w:b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thinThickSmallGap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flect on somebody close to you. What is the most recent thing in their life that made them feel sad or disappointed? How can you be there for them?</w:t>
            </w:r>
          </w:p>
        </w:tc>
        <w:tc>
          <w:tcPr>
            <w:tcW w:w="4860" w:type="dxa"/>
            <w:tcBorders>
              <w:top w:val="thinThickSmallGap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Reflect on this question. When was the most recent time when people loved to hear your stories, jokes, or ideas? How good did it make you feel?</w:t>
            </w:r>
          </w:p>
        </w:tc>
        <w:tc>
          <w:tcPr>
            <w:tcW w:w="360" w:type="dxa"/>
            <w:vMerge w:val="restart"/>
            <w:tcBorders>
              <w:top w:val="thinThickSmallGap" w:sz="2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5F46E4" w:rsidRPr="00661648" w:rsidRDefault="005F46E4" w:rsidP="00E81DEB">
            <w:pPr>
              <w:ind w:left="113" w:right="113" w:firstLine="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motional</w:t>
            </w: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one you know who might be feeling down. Try to feel their pain. Imagine what else they are feeling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a time that you felt powerful, like you had an influence over others. Try to remember how good this felt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the last time a loved one was upset. Try to understand his or her feelings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the last time you felt proud. Try to remember all your positive feelings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flect on somebody close to you. Send this person warm thoughts of unconditional love and acceptance.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For the next 30 seconds, focus on who you are as a unique individual and what makes you special.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one close to you. How can you show this person that you accept them and care for them?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your last social interaction. Did this person give you the level of respect you deserve?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someone you know who has just received some good news. Try to feel their joy. Do they have any other feelings?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Think about the last time you experienced a success. Try to recall your good feelings. How can you have more successes like this?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flect on somebody close to you. What makes them feel happiest?</w:t>
            </w: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Reflect on this question. What makes you better than others? What are your unique skills and qualities?</w:t>
            </w:r>
          </w:p>
        </w:tc>
        <w:tc>
          <w:tcPr>
            <w:tcW w:w="360" w:type="dxa"/>
            <w:vMerge/>
            <w:tcBorders>
              <w:right w:val="single" w:sz="4" w:space="0" w:color="auto"/>
            </w:tcBorders>
            <w:shd w:val="clear" w:color="auto" w:fill="auto"/>
          </w:tcPr>
          <w:p w:rsidR="005F46E4" w:rsidRPr="00661648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  <w:tr w:rsidR="005F46E4" w:rsidTr="00E81DEB">
        <w:trPr>
          <w:trHeight w:val="465"/>
        </w:trPr>
        <w:tc>
          <w:tcPr>
            <w:tcW w:w="4787" w:type="dxa"/>
            <w:tcBorders>
              <w:top w:val="nil"/>
              <w:left w:val="single" w:sz="4" w:space="0" w:color="auto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Focus on connecting with and feeling close to the person you last interacted with, no matter who they are.</w:t>
            </w:r>
          </w:p>
        </w:tc>
        <w:tc>
          <w:tcPr>
            <w:tcW w:w="4860" w:type="dxa"/>
            <w:tcBorders>
              <w:top w:val="nil"/>
              <w:left w:val="nil"/>
              <w:bottom w:val="thinThickSmallGap" w:sz="2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F46E4" w:rsidRPr="00661648" w:rsidRDefault="005F46E4" w:rsidP="00E81DEB">
            <w:pPr>
              <w:ind w:firstLine="0"/>
              <w:rPr>
                <w:rFonts w:ascii="Times New Roman" w:hAnsi="Times New Roman"/>
                <w:color w:val="000000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</w:rPr>
              <w:t>Focus on the ways that you are different and unique from the person you last interacted with, no matter who they are.</w:t>
            </w:r>
          </w:p>
        </w:tc>
        <w:tc>
          <w:tcPr>
            <w:tcW w:w="360" w:type="dxa"/>
            <w:vMerge/>
            <w:tcBorders>
              <w:bottom w:val="thinThickSmallGap" w:sz="24" w:space="0" w:color="auto"/>
              <w:right w:val="single" w:sz="4" w:space="0" w:color="auto"/>
            </w:tcBorders>
            <w:shd w:val="clear" w:color="auto" w:fill="auto"/>
          </w:tcPr>
          <w:p w:rsidR="005F46E4" w:rsidRDefault="005F46E4" w:rsidP="00E81DEB">
            <w:pPr>
              <w:rPr>
                <w:rFonts w:ascii="Times New Roman" w:hAnsi="Times New Roman"/>
                <w:sz w:val="20"/>
              </w:rPr>
            </w:pPr>
          </w:p>
        </w:tc>
      </w:tr>
    </w:tbl>
    <w:p w:rsidR="005F46E4" w:rsidRDefault="005F46E4" w:rsidP="005F46E4">
      <w:pPr>
        <w:ind w:left="720" w:hanging="72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© 2013</w:t>
      </w:r>
    </w:p>
    <w:p w:rsidR="00906C84" w:rsidRDefault="00906C84">
      <w:bookmarkStart w:id="0" w:name="_GoBack"/>
      <w:bookmarkEnd w:id="0"/>
    </w:p>
    <w:sectPr w:rsidR="00906C84" w:rsidSect="00661648"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6E4"/>
    <w:rsid w:val="005F46E4"/>
    <w:rsid w:val="00906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DEBBC73-F00B-4366-B58C-08702DF5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6E4"/>
    <w:pPr>
      <w:spacing w:after="0" w:line="240" w:lineRule="auto"/>
      <w:ind w:firstLine="7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6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onrath</dc:creator>
  <cp:keywords/>
  <dc:description/>
  <cp:lastModifiedBy>skonrath</cp:lastModifiedBy>
  <cp:revision>1</cp:revision>
  <dcterms:created xsi:type="dcterms:W3CDTF">2015-03-16T21:04:00Z</dcterms:created>
  <dcterms:modified xsi:type="dcterms:W3CDTF">2015-03-16T21:05:00Z</dcterms:modified>
</cp:coreProperties>
</file>